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FC1" w:rsidRPr="00421ADE" w:rsidRDefault="00421ADE">
      <w:pPr>
        <w:spacing w:line="360" w:lineRule="auto"/>
        <w:rPr>
          <w:rFonts w:cstheme="minorHAnsi"/>
          <w:sz w:val="20"/>
          <w:szCs w:val="20"/>
        </w:rPr>
      </w:pPr>
      <w:proofErr w:type="gramStart"/>
      <w:r w:rsidRPr="00421ADE">
        <w:rPr>
          <w:rFonts w:cstheme="minorHAnsi"/>
          <w:b/>
          <w:bCs/>
          <w:sz w:val="20"/>
          <w:szCs w:val="20"/>
        </w:rPr>
        <w:t>Supplementary Appendix Ta</w:t>
      </w:r>
      <w:bookmarkStart w:id="0" w:name="_GoBack"/>
      <w:bookmarkEnd w:id="0"/>
      <w:r w:rsidRPr="00421ADE">
        <w:rPr>
          <w:rFonts w:cstheme="minorHAnsi"/>
          <w:b/>
          <w:bCs/>
          <w:sz w:val="20"/>
          <w:szCs w:val="20"/>
        </w:rPr>
        <w:t>ble 1.</w:t>
      </w:r>
      <w:proofErr w:type="gramEnd"/>
      <w:r w:rsidRPr="00421ADE">
        <w:rPr>
          <w:rFonts w:cstheme="minorHAnsi"/>
          <w:b/>
          <w:bCs/>
          <w:sz w:val="20"/>
          <w:szCs w:val="20"/>
        </w:rPr>
        <w:t xml:space="preserve"> </w:t>
      </w:r>
      <w:proofErr w:type="gramStart"/>
      <w:r w:rsidRPr="00421ADE">
        <w:rPr>
          <w:rFonts w:cstheme="minorHAnsi"/>
          <w:b/>
          <w:bCs/>
          <w:sz w:val="20"/>
          <w:szCs w:val="20"/>
        </w:rPr>
        <w:t>Baseline characteristics of included studies.</w:t>
      </w:r>
      <w:proofErr w:type="gramEnd"/>
    </w:p>
    <w:tbl>
      <w:tblPr>
        <w:tblW w:w="1480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9"/>
        <w:gridCol w:w="552"/>
        <w:gridCol w:w="756"/>
        <w:gridCol w:w="756"/>
        <w:gridCol w:w="648"/>
        <w:gridCol w:w="804"/>
        <w:gridCol w:w="768"/>
        <w:gridCol w:w="828"/>
        <w:gridCol w:w="792"/>
        <w:gridCol w:w="3040"/>
        <w:gridCol w:w="933"/>
        <w:gridCol w:w="1111"/>
        <w:gridCol w:w="978"/>
        <w:gridCol w:w="911"/>
        <w:gridCol w:w="678"/>
      </w:tblGrid>
      <w:tr w:rsidR="00D42FC1">
        <w:trPr>
          <w:trHeight w:val="23"/>
          <w:jc w:val="center"/>
        </w:trPr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2"/>
                <w:szCs w:val="12"/>
                <w:lang/>
              </w:rPr>
              <w:t>Author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2"/>
                <w:szCs w:val="12"/>
                <w:lang/>
              </w:rPr>
              <w:t>No.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2"/>
                <w:szCs w:val="12"/>
                <w:lang/>
              </w:rPr>
              <w:t>Year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2"/>
                <w:szCs w:val="12"/>
                <w:lang/>
              </w:rPr>
              <w:t>Sample Size</w:t>
            </w:r>
          </w:p>
        </w:tc>
        <w:tc>
          <w:tcPr>
            <w:tcW w:w="6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2"/>
                <w:szCs w:val="12"/>
                <w:lang/>
              </w:rPr>
              <w:t>Mean age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2"/>
                <w:szCs w:val="12"/>
                <w:lang/>
              </w:rPr>
              <w:t>Gender ratio</w:t>
            </w: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2"/>
                <w:szCs w:val="12"/>
                <w:lang/>
              </w:rPr>
              <w:t>Target joint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2"/>
                <w:szCs w:val="12"/>
                <w:lang/>
              </w:rPr>
              <w:t>Route of administration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2"/>
                <w:szCs w:val="12"/>
                <w:lang/>
              </w:rPr>
              <w:t>Funded or Sponsored</w:t>
            </w:r>
          </w:p>
        </w:tc>
        <w:tc>
          <w:tcPr>
            <w:tcW w:w="3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2"/>
                <w:szCs w:val="12"/>
                <w:lang/>
              </w:rPr>
              <w:t>Diagnostic criteria of OA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Style w:val="font31"/>
                <w:rFonts w:eastAsia="SimSun"/>
                <w:lang/>
              </w:rPr>
              <w:t>BMI, kg/m</w:t>
            </w:r>
            <w:r>
              <w:rPr>
                <w:rStyle w:val="font21"/>
                <w:rFonts w:eastAsia="SimSun"/>
                <w:lang/>
              </w:rPr>
              <w:t>2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2"/>
                <w:szCs w:val="12"/>
                <w:lang/>
              </w:rPr>
              <w:t>Experimental intervention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2"/>
                <w:szCs w:val="12"/>
                <w:lang/>
              </w:rPr>
              <w:t>Control intervention I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2"/>
                <w:szCs w:val="12"/>
                <w:lang/>
              </w:rPr>
              <w:t>Control intervention II</w:t>
            </w: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2"/>
                <w:szCs w:val="12"/>
                <w:lang/>
              </w:rPr>
              <w:t>Follow-up period, days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ivitz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A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7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1.7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46/2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ellgr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Lawrence scale syste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xymorphon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4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Zach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J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3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01/4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Etoricoxib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Diclofenac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42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Spiering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EL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7.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29/38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Itravenous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ellgr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Lawrence scale syste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Tanezumab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xycodon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12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uopol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A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2.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33/4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Rheumatism Association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Etoricoxib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Ibuprofe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4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Vojtaššá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J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5.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0/2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0.57(5.3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ydromorphon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12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rior MJ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1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39/4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ellgr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Lawrence scale syste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cetaminophe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4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Emery P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4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34/1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Celecoxib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Diclofenac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4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McKenna F et 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2"/>
                <w:szCs w:val="12"/>
                <w:lang/>
              </w:rPr>
              <w:t>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1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8/3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Celecoxib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Diclofenac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42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ltman RD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4.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9/29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an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Topic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8.29(6.4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Diclofenac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6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Bookman AA et 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2"/>
                <w:szCs w:val="12"/>
                <w:lang/>
              </w:rPr>
              <w:t>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1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91/15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Topic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Diclofenac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8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Schnitz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TJ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0.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43/4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Itravenous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Tanezumab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12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Mayorg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AJ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6/1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Itravenous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1.49(4.9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Fulranumab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xycodon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4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Ekman EF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1.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29/4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Itravenous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0.90(4.6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Tanezuma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5mg,10m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aproxe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6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lastRenderedPageBreak/>
              <w:t>Ekman EF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9.8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04/5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Itravenous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0.33(4.8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Tanezuma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5mg,10m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aproxe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6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Gibofsk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A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1.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02/2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ellgr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Lawrence scale syste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1.49(5.1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Diclofenac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4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Essex MN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4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20/2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Rheumatism Association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Celecoxib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aproxe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42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Reed K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0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51/4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0.3(4.7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cetaminophe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4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Essex MN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0.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99/3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Celecoxib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aproxe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80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Leung AT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3.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09/3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Rheumatism Association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Etoricoxib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aproxe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4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Gordo AC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2.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06/2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Celecoxib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Ibuprofe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42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iethar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FU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7/1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Topic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Style w:val="font41"/>
                <w:rFonts w:eastAsia="SimSun"/>
                <w:lang/>
              </w:rPr>
              <w:t>Diclofenac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  <w:lang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Gel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  <w:lang/>
              </w:rPr>
              <w:t>）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1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Tise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PJ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9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7/1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Itravenous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1.30(5.5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Fasinumab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68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o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MC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5/2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Rheumatism Association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5.20(2.8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Etoricoxib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Celecoxib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4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DeLemo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BP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69/6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Tramado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Celecoxib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4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Reginst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JY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9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2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79/7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Rheumatism Association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Etoricoxib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aproxe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4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Reginst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JY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4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5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16/3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Rheumatism Association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Etoricoxib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aproxe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80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Ga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TJ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0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8.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80/6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Tramado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4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Svenss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O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8.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49/1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1.00(5.3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aproxe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42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Svenss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O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0.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4/27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6.00(4.5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aproxe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42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lastRenderedPageBreak/>
              <w:t>Nagashi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H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9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5/5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Itravenous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Tanezumab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6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Dakin P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4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0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49/27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Itravenous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1.12(4.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Fasinumab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12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Brown MT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2.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37/3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Itravenous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ellgr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Lawrence scale syste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Tanezumab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24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Lane NE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4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8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82/26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Itravenous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Tanezumab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12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Rauc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R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98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9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54/6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ellgr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Lawrence scale syste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4.20(7.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ydromorphone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4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Micel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Richard C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7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7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96/5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ellgr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Lawrence scale syste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9.00(5.0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cetaminophe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42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Varad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G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1.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7/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Topic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ellgr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Lawrence scale syste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7.97(3.1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Ibuprofe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4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ltman RD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4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2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60/3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2.70(8.3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cetaminophe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4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Schnitz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TJ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59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41/23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3.02(8.0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cetaminophe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Rofecoxib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8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Day R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8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3.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62/6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Rheumatism Association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Rofecoxi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12.5mg Qd,25mg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Qd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Ibuprofe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42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Ehric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 xml:space="preserve"> EW et a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19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3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3/1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Kn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Rheumatism Association guid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jc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Placeb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Rofecoxib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42</w:t>
            </w:r>
          </w:p>
        </w:tc>
      </w:tr>
      <w:tr w:rsidR="00D42FC1">
        <w:trPr>
          <w:trHeight w:val="23"/>
          <w:jc w:val="center"/>
        </w:trPr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Cannon GW et al.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0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78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63.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255/52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Hip/Kne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Or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American College of Rheumatology guidelin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NR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Rofecoxib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Diclofenac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D42FC1" w:rsidRDefault="00F35E4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  <w:lang/>
              </w:rPr>
              <w:t>365</w:t>
            </w:r>
          </w:p>
        </w:tc>
      </w:tr>
    </w:tbl>
    <w:p w:rsidR="00D42FC1" w:rsidRDefault="00D42FC1">
      <w:pPr>
        <w:spacing w:line="360" w:lineRule="auto"/>
        <w:rPr>
          <w:rFonts w:ascii="Times New Roman" w:hAnsi="Times New Roman" w:cs="Times New Roman"/>
          <w:sz w:val="24"/>
        </w:rPr>
      </w:pPr>
    </w:p>
    <w:sectPr w:rsidR="00D42FC1">
      <w:headerReference w:type="default" r:id="rId8"/>
      <w:footerReference w:type="default" r:id="rId9"/>
      <w:pgSz w:w="16838" w:h="11906" w:orient="landscape"/>
      <w:pgMar w:top="720" w:right="720" w:bottom="720" w:left="72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6686" w:rsidRDefault="00F35E4E">
      <w:pPr>
        <w:spacing w:after="0" w:line="240" w:lineRule="auto"/>
      </w:pPr>
      <w:r>
        <w:separator/>
      </w:r>
    </w:p>
  </w:endnote>
  <w:endnote w:type="continuationSeparator" w:id="0">
    <w:p w:rsidR="00666686" w:rsidRDefault="00F35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2FC1" w:rsidRDefault="00F35E4E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7216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D42FC1" w:rsidRDefault="00F35E4E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421ADE"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7216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D42FC1" w:rsidRDefault="00F35E4E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421ADE"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6686" w:rsidRDefault="00F35E4E">
      <w:pPr>
        <w:spacing w:after="0" w:line="240" w:lineRule="auto"/>
      </w:pPr>
      <w:r>
        <w:separator/>
      </w:r>
    </w:p>
  </w:footnote>
  <w:footnote w:type="continuationSeparator" w:id="0">
    <w:p w:rsidR="00666686" w:rsidRDefault="00F35E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2FC1" w:rsidRDefault="00D42FC1">
    <w:pPr>
      <w:pStyle w:val="Header"/>
    </w:pPr>
  </w:p>
  <w:p w:rsidR="00D42FC1" w:rsidRDefault="00D42F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9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FC1"/>
    <w:rsid w:val="00421ADE"/>
    <w:rsid w:val="00666686"/>
    <w:rsid w:val="00D42FC1"/>
    <w:rsid w:val="00F35E4E"/>
    <w:rsid w:val="083B1C49"/>
    <w:rsid w:val="08FF5F62"/>
    <w:rsid w:val="09343CC0"/>
    <w:rsid w:val="096A4ABC"/>
    <w:rsid w:val="0A4A100C"/>
    <w:rsid w:val="0B484702"/>
    <w:rsid w:val="0B785074"/>
    <w:rsid w:val="0C553336"/>
    <w:rsid w:val="0FCE5BBC"/>
    <w:rsid w:val="12963311"/>
    <w:rsid w:val="162728F4"/>
    <w:rsid w:val="17D11FEB"/>
    <w:rsid w:val="1BA0133C"/>
    <w:rsid w:val="1CB2128A"/>
    <w:rsid w:val="1E1A4B38"/>
    <w:rsid w:val="1EE061C0"/>
    <w:rsid w:val="22636AF4"/>
    <w:rsid w:val="23D1024F"/>
    <w:rsid w:val="242F1034"/>
    <w:rsid w:val="26A66A3B"/>
    <w:rsid w:val="2961795C"/>
    <w:rsid w:val="2E5F2926"/>
    <w:rsid w:val="339301B3"/>
    <w:rsid w:val="33D15F3A"/>
    <w:rsid w:val="3DDF1255"/>
    <w:rsid w:val="3FAB7431"/>
    <w:rsid w:val="410F0346"/>
    <w:rsid w:val="41A97A65"/>
    <w:rsid w:val="42087A81"/>
    <w:rsid w:val="4A65242C"/>
    <w:rsid w:val="4D975B3D"/>
    <w:rsid w:val="50926F3E"/>
    <w:rsid w:val="51DD5E07"/>
    <w:rsid w:val="546F3985"/>
    <w:rsid w:val="5478613D"/>
    <w:rsid w:val="550845E6"/>
    <w:rsid w:val="56890DBA"/>
    <w:rsid w:val="56DA585E"/>
    <w:rsid w:val="57A51DB8"/>
    <w:rsid w:val="587604EC"/>
    <w:rsid w:val="587D1C4F"/>
    <w:rsid w:val="59B739EC"/>
    <w:rsid w:val="59B760C3"/>
    <w:rsid w:val="5AFB7222"/>
    <w:rsid w:val="5DA90F05"/>
    <w:rsid w:val="5DD025E3"/>
    <w:rsid w:val="679F54B4"/>
    <w:rsid w:val="6CFC1964"/>
    <w:rsid w:val="701E205A"/>
    <w:rsid w:val="71170BB7"/>
    <w:rsid w:val="713020A3"/>
    <w:rsid w:val="77845750"/>
    <w:rsid w:val="78AE618B"/>
    <w:rsid w:val="78CE0217"/>
    <w:rsid w:val="78F42869"/>
    <w:rsid w:val="7C017E7C"/>
    <w:rsid w:val="7EF53E74"/>
    <w:rsid w:val="7F85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color w:val="000000"/>
      <w:sz w:val="12"/>
      <w:szCs w:val="1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color w:val="000000"/>
      <w:sz w:val="12"/>
      <w:szCs w:val="12"/>
      <w:u w:val="none"/>
      <w:vertAlign w:val="superscript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12"/>
      <w:szCs w:val="1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color w:val="000000"/>
      <w:sz w:val="12"/>
      <w:szCs w:val="1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color w:val="000000"/>
      <w:sz w:val="12"/>
      <w:szCs w:val="12"/>
      <w:u w:val="none"/>
      <w:vertAlign w:val="superscript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12"/>
      <w:szCs w:val="1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21</Words>
  <Characters>4862</Characters>
  <Application>Microsoft Office Word</Application>
  <DocSecurity>0</DocSecurity>
  <Lines>40</Lines>
  <Paragraphs>11</Paragraphs>
  <ScaleCrop>false</ScaleCrop>
  <Company/>
  <LinksUpToDate>false</LinksUpToDate>
  <CharactersWithSpaces>5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adri</cp:lastModifiedBy>
  <cp:revision>3</cp:revision>
  <dcterms:created xsi:type="dcterms:W3CDTF">2014-10-29T12:08:00Z</dcterms:created>
  <dcterms:modified xsi:type="dcterms:W3CDTF">2020-12-04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